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3159"/>
        <w:gridCol w:w="3159"/>
      </w:tblGrid>
      <w:tr>
        <w:trPr>
          <w:tblHeader w:val="true"/>
          <w:trHeight w:val="300" w:hRule="atLeast"/>
          <w:cantSplit w:val="true"/>
        </w:trPr>
        <w:tc>
          <w:tcPr>
            <w:tcW w:w="9476" w:type="dxa"/>
            <w:gridSpan w:val="3"/>
            <w:tcBorders>
              <w:left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Appendix S1.   </w:t>
            </w:r>
            <w:r>
              <w:rPr>
                <w:rFonts w:cs="Calibri"/>
                <w:color w:val="000000"/>
              </w:rPr>
              <w:t>List of ID Terms Used to Identify Potential Infectious Disease Trials from the ClinicalTrials.gov Registry.</w:t>
            </w:r>
          </w:p>
        </w:tc>
      </w:tr>
      <w:tr>
        <w:trPr>
          <w:tblHeader w:val="true"/>
          <w:trHeight w:val="495" w:hRule="atLeast"/>
          <w:cantSplit w:val="true"/>
        </w:trPr>
        <w:tc>
          <w:tcPr>
            <w:tcW w:w="315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MeSH Condition Terms from 2010 MeSH Thesaurus</w:t>
            </w:r>
          </w:p>
        </w:tc>
        <w:tc>
          <w:tcPr>
            <w:tcW w:w="315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Free-Text Conditions Appearing in ≥5 Studies</w:t>
            </w:r>
          </w:p>
        </w:tc>
        <w:tc>
          <w:tcPr>
            <w:tcW w:w="3159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Intervention Terms Appearing in ≥4  Studie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top w:val="single" w:sz="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BDOMINAL ABSCESS</w:t>
            </w:r>
          </w:p>
        </w:tc>
        <w:tc>
          <w:tcPr>
            <w:tcW w:w="31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QUIRED IMMUNE DEFICIENCY SYNDROME</w:t>
            </w:r>
          </w:p>
        </w:tc>
        <w:tc>
          <w:tcPr>
            <w:tcW w:w="31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YCLO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BORTION, SEP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UTE HIV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LBENDAZOLE</w:t>
            </w:r>
          </w:p>
        </w:tc>
      </w:tr>
      <w:tr>
        <w:trPr>
          <w:trHeight w:val="315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UTE OTITIS MED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ANTA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ALCULOUS CHOLECYS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CUTE RESPIRATORY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IKA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ANTHAMOEBA KERAT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AMOXI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INETOBACTER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BIOTIC-ASSOCIATED DIARRHE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OXICILLIN-POTASSIUM CLAVULANATE COMBINATIO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QUIRED IMMUNODEFICIENCY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ACTERIAL CONJUNCTIV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PHOTERICIN B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TINOBACIL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ACTERIAL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MPI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TINOBACILL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ACTERIAL VAGIN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HELMINTIC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TINOMYCETALE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NDID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-BACTERIAL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TINOMY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RONIC HEPATITIS B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-HIV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CTINOMYCOSIS, CERVICOFAC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RONIC HEPATITIS 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-INFECTIVE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DENOPHORE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RONIC HEPATITIS C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-INFECTIVE AGENTS, LOCAL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DENO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RONIC HEPATITIS C VIRUS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-RETROVIRAL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DENOVIRUS INFECTIONS, HUM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MUNITY ACQUIRED PNEUMON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FUNGAL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EROBI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MUNITY-ACQUIRED PNEUMON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MALARIAL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FRICAN HORSE SICKNES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RYPTOCOCCAL MENING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MONY SODIUM GLUCONAT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FRICAN SWINE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UTANEOUS LEISHMAN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PARASITIC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 ARTERITIS, CENTRAL NERVOUS SYSTE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YTOMEGALOVIRUS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PROTOZOAL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 DEMENTIA COMPLE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ENGUE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TUBERCULAR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 SERODIAGN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ABETIC FOOT ULC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NTIVIRAL AGENT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-ASSOCIATED NEPHROPATH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ABETIC FOOT ULCER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RTEMISIN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-RELATED COMPLEX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TOVAQUO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IDS-RELATED OPPORTUNISTIC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ALCIPARUM MALAR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ZITHR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LEUTIAN MINK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OOT ULCER, DIABE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ZTREONAM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LPHA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UNGAL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ACITRA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MEB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ITAL WART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CG VACC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MPICILLIN RESIST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1N1 INFLUENZA VIR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BOTULINUM ANTITOX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AEROB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AEMOPHILUS INFLUENZ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D4 IMMUNOADHES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APLASMAT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AEMOPHILUS INFLUENZAE TYPE B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AZO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APLASM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AEMOPHILUS INFLUENZAE TYPE B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IXIM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CYLOSTOM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CV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OXI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EURYSM, INFECTED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CV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TAZIDIM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GIOMATOSIS, BACILL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AD LI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TRIAXO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ISAK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LICOBACTER PYLORI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FUROXIM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THRA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C CIRRH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PHALEX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TIB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TIS B VIR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EPHALOSPOR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TIBIOTIC PROPHYLAX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TIS C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HLOROQU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TIBODY-COATED BACTERIA TEST, URINAR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TIS C VIR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ILASTA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NTIRETROVIRAL THERAPY, HIGHLY ACTIV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TIS C VIRUS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IPROFLOXA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PPENDIC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LARITHR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RBO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PREVEN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LAVULANIC ACID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RENA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-1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LINDA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RTERI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-1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LOTRIM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RTHRITIS, INFECTI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LOXA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CA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PV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LIS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CARID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PV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CTIN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CARIDID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UMAN IMMUNODEFICIENCY VIR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PSO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PERGIL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UMAN IMMUNODEFICIENCY VIRUS (HIV)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APT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PERGILLOSIS, ALLERGIC BRONCHOPULMON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ELAVIR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STR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ECTION, HUMAN IMMUNODEFICIENCY VIR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IDANOS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UTOTROPHIC PROCES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DOXYCYCL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VIAN LEUK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CHINOCAND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AVULA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ECTIVE ENDOCARD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RYTHR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BES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RYTHROMYCIN ESTOLAT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ILL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LUENZA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RYTHROMYCIN ETHYLSUCCINAT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EM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FLUENZA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THAMBUTOL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ADHES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VASIVE CANDID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LOXA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JAPANESE ENCEPHA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LUCON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INFECTIONS AND MYCO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TENT TUBERCULOSIS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LUCYTOS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PHYSIOLOGICAL PHENOMEN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ALARIA IN PREGNANC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LUOROQUINOLONE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PROCES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NINGOCOCCAL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OSCARNET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SHEDD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NINGOCOCCAL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OSF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TRANSLOC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NINGOCOCCAL MENING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USIDIC ACID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AL TYPING TECHNIQU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NINGOCOCCEM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ANCICLO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OCIN PLASMID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THICILLIN-RESISTANT STAPHYLOCOCCUS AURE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GENTAMIC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OLOGICAL TECHNIQU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RSA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PATITIS B ANTIBODIE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OLY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YXOVIRUS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ANTIBODIE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OPHAGE TYP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CROTIZING ENTEROCO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FUSION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IUR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ONATAL SEP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INTEGRASE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OID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TITIS MEDIA WITH EFFUS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IV PROTEASE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CTEROIDE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ANDEMIC INFLUENZ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MIPENEM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LA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DICU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DINA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LANTID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TEGRASE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RTONELL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LASMODIUM FALCIPARUM MALAR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NTERFERON ALFA-2A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ARTONELL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NEUMOCOCCAL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SONIAZID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ELL PALS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NEUMOCOCCAL DISEA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TRACON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ETA-LACTAM RESIST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IVERMEC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IFIDOBACTERIALE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ULMONARY TUBERCU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KETOCON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IOFILM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SPIRATORY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MIVU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IRNA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HINOCONJUNCTIV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EVAMIS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ACKWATER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HINOSINUS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BEND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ASTOCYSTI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OTAVIRUS GASTROENTER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FLOQU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ASTOMY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ASONAL INFLUENZ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THI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EPHAR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PTIC SHOCK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ETRONID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OOD BACTERICIDAL ACTIVIT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VERE SEP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ICON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LUETONGU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EXUALLY TRANSMITTED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ILRINO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NE DISEASES, INFECTI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HINGL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INOCYCL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RDER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MUPIRO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RDETELL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URGICAL SITE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LFINA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RNA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WINE-ORIGIN A/H1N1 INFLUENZ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RRELI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RAVELERS' DIARRHE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EVIRAP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TULIS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NCOMPLICATED MALAR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ITROFURANTO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UTONNEUSE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NOXYNOL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OVINE VIRUS DIARRHEA-MUCOSAL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PPER RESPIRATORY TRACT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ORFLOXA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RAIN ABSCES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NYSTA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RONCHIOLITI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CCINES, PNEUMOCOCCAL CONJUGATE VACC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FLOXA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RONCHOPNEUMON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RICELL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SELTAMI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RUCEL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ENTILATOR ASSOCIATED PNEUMON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OXA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RUCELLOSIS, BOV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ISCERAL LEISHMAN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AROM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UNYA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NICILLIN G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URKHOLDERI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NICILLIN V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BURULI ULC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NTAMI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LICI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RMETHR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MPYLOBACTER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IPERACILL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NDID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OLYMYXIN B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NDIDIASIS, CHRONIC MUCOCUTANE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OLYMYXIN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NDIDIASIS, CUTANE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OVIDO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NDIDIASIS, O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AZIQUANTEL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NDIDIASIS, VULVOVAGIN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MAQU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RBUNCL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BENECID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RDIOVASCULAR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TEASE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RDIO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YRAZINAMID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T-SCRATCH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UINACR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ATHETER-RELATED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UINI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D4 LYMPHOCYTE COUN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QUIN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D4-CD8 RATIO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EVERSE TRANSCRIPTASE INHIBITORS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LL TRANSFORMATION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BAVIR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FABUT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BACTERI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FAMP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FUNGAL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TONA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HELMINTH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AQUINA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PIRA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PARASITIC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TAVU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PROTOZOAL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TREPT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NTRAL NERVOUS SYSTEM VIRAL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ULBACTAM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PHALOSPORIN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ULFAMETHOX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ESTOD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URAM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AGAS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ETRACYCL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ANCR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INIDAZOL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ANCROID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BRA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EMOAUTOTROPHIC GROWTH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RIMETHOPRIM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ICKENPOX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RIMETHOPRIM-SULFAMETHOXAZOLE COMBINATIO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LAMYDI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VANCOMYCIN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LAMYDI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ZANAMIVIR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LAMYDOPHIL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ZIDOVUDINE</w:t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LORAMPHENICOL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LECYS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LECYSTITIS, ACUT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LER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LERA MORB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RIOAMNION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ORIORETI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BLASTOMY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SOMES, ARTIFICIAL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SOMES, ARTIFICIAL, P1 BACTERIOPHAG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SOMES, ARTIFICIAL, YEAS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SOME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HROMOSOMES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IGUATERA POISON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ILIOPHOR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IRCO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LASSICAL SWINE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LONORCH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LOSTRIDIUM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CCIDIOIDOMY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CCID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LONY COUNT, MICROB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LONY-FORMING UNITS ASSA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LORADO TICK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MMON COLD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MMUNICABLE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MMUNICABLE DISEASES, EMERG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MMUNITY-ACQUIRED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DYLOMATA ACUMINAT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JUNCTIVITIS, ACUTE HEMORRHAG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JUNCTIVITIS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JUNCTIVITIS, INCLUS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JUNCTIVITI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NTACT TRAC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RONA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RONA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RYNEBACTERIUM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WPO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OXSACKIE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REUTZFELDT-JAKOB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ROSS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ROUP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RYPTOCOC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RYPTOSPORIDI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ULTURE TECHNIQU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YCLOSPO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YSTICER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YTOMEGALO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YTOMEGALOVIRUS RETI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CYTOPATHOGENIC EFFECT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ACRYOCYST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ELTARETRO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ENGU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ENGUE HEMORRHAGIC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ERMATOMYCO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ESULFOVIBRION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CROCOEL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CTYOCAUL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ENTAMOEB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PETALONEM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PHTHER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PHYLLOBOTH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RECTLY OBSERVED THERAP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ROFILA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SC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SEASE NOTIFIC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SK DIFFUSION ANTIMICROBIAL TEST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STEMP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VERTICUL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IVERTICULITIS, COLO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NA 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OUR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ACUNCUL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FUNG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MICROB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MULTIPLE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MULTIPLE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MULTIPLE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RUG RESISTANCE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YSENTE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YSENTERY, AMEB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DYSENTERY, BACILL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HINOCOC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HINOCOCCOSIS, HEPA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HINOCOCCOSIS, PULMONAR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HINOSTOM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HO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THYM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THYMA, CONTAGI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TOPARASITIC INFESTA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CTROMELIA, INFECTI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DEMA DISEASE OF SW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HRLICH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LEPHANT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LEPHANTIASIS, FILA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MPHYSEMATOUS CHOLECYS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MPYEM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MPYEMA, PLEU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MPYEMA, SUBDU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MPYEMA, TUBERCUL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ARBOVIR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CALIFORN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HERPES SIMPLE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JAPANE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ST. LOU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TICK-BOR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VARICELLA ZOST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I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ITOZOON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, EASTERN EQU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, ENZOOTIC PORC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, EQU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, VENEZUELAN EQU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MYELITIS, WESTERN EQU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CEPHALOPATHY, BOVINE SPONGIFOR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CARD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CARDITIS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CARDITIS, SUBACUTE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GENOUS RETROVIRU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METR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PHTHALM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DOTOX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OPLID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AMOEB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ITIS, TRANSMISSIBLE, OF TURKEY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BACTERI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B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COLITIS, NECROTIZ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COLITIS, PSEUDOMEMBRAN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TOX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TERO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NZOOTIC BOVINE LEUK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HEMERAL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IDERMITIS, EXUDATIVE, OF SW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IDERMODYSPLASIA VERRUCIFORM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IDIDYM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IDURAL ABSCES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IGLOT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PSTEIN-BARR 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QUINE INFECTIOUS AN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SIPELA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SIPELOI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SIPELOTHRIX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THEMA CHRONICUM MIGRA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THEMA INDURATU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THEMA INFECTIOSUM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RYTHRASM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SCHERICHIA COLI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THMOID SINUS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UGLENOZO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XANTHEMA SUBITU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XTENSIVELY DRUG-RESISTANT TUBERCU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Y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YE INFECTION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YE INFECTIONS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YE INFECTIONS, PARASI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EYE INFECTION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ASCIITIS, NECROTIZ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ASCIOL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ASCIOLOID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ATIGUE SYNDROME, CHRO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ELINE ACQUIRED IMMUNODEFICIENC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ELINE INFECTIOUS PERITO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ELINE PANLEUKOPEN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EVER OF UNKNOWN ORIGI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ILA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ILO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LAVI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LAVI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LAVOBACTERI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LEXIBACTER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LUORESCENT TREPONEMAL ANTIBODY-ABSORPTION TES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CAL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LLICU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ODBORNE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OT RO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OT-AND-MOUTH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URNIER GANGRE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OWLPO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RONTAL SINUS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UNG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URUNCU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USOBACTERI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FUSOBACTERIUM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ANGRE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AS GANGRE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ASTROENTERITIS, TRANSMISSIBLE, OF SW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 EXPRESSION REGULATION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 EXPRESSION REGULATION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 EXPRESSION REGULATION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ARCHAE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ENV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FUNG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GA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HELMINTH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IMMEDIATE-EARL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INTRACISTERNAL A-PARTICL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MATING TYPE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MD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NEF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PO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PROTOZO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P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REV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TA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VIF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VP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ES, VPU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OME, ARCHAE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OME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OME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OME, PROTOZOA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NOME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OTRICH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ERSTMANN-STRAUSSLER-SCHEINKER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IARD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LANDER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LOSS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ONORRHE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RAM-NEGATIVE BACTERI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RAM-POSITIVE BACTERIAL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RANULOMA INGUINAL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GRANULOMA, PYOGE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AEMONCH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AEMOPHIL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AND, FOOT AND MOUTH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ANT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ANTAVIRUS PULMONAR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ARTWATER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LICOBACTER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LMINTH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LMINTHIASIS, ANIM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AGGLUTINATION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 WITH RENAL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, AMERIC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, CRIMEA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, EBOL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, OMSK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FEVER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SEPTIC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SEPTICEMIA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MORRHAGIC SYNDROME, BOV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NIP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DNA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B, CHRO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C, CHRO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D, CHRO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 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, ANIM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, CHRON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, INFECTIOUS CAN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, VIRAL, ANIM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PATITIS, VIRAL, HUM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ANGIN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GENITAL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LABIAL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SIMPLEX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ZOST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ZOSTER OPHTHALMIC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 ZOSTER OTIC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RPES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ETEROTROPHIC PROCES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DRADE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DRADENITIS SUPPURATIV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STOPLASM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ENHANC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ENTEROPATH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LONG TERMINAL REPEA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SERONEGATIVIT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SEROPOSITIVIT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SEROPREVALE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 WASTING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IV-ASSOCIATED LIPODYSTROPH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OOKWORM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ORDEOLUM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OST-PARASITE INTERA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OST-PATHOGEN INTERA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TLV-I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TLV-II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YMENOLEP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HYPODERMY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E RECONSTITUTION INFLAMMATORY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TY, HER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TY, INNAT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TY, MATERNALLY-ACQUIRE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TY, MUCOS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Z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ZATION SCHEDUL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ZATION, PASSIV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IZATION, SECONDAR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MUNOCOMPROMISED HOS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MPETIGO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CLUSION BODIES, VI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FECTIOUS BOVINE RHINOTRACHE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FECTIOUS MONONUCLE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FLUENZA IN BIRD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FLUENZA, HUM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SECTICIDE RESIST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SECTICIDE-TREATED BEDNET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SOMNIA, FATAL FAMIL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TERTRIGO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TESTINAL DISEASES, PARASI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NVASIVE PULMONARY ASPERGIL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ISOSPO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ANAMYCIN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APOSI VARICELLIFORM ERUP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ERAT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ERATITIS, DENDRI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ERATITIS, HERPE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ERATOCONJUNCTIVITIS, INFECTI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ING'S EVI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LEBSIELL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URU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KYASANUR FOREST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ABORATORY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ARVA MIGRA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ARVA MIGRANS, VISCE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ASSA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ATENT TUBERCU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GIONNAIRES'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ISHMANIASIS, CUTANE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ISHMANIASIS, DIFFUSE CUTANE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ISHMANIASIS, MUCOCUTANE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ISHMANIASIS, VISCE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NTI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, BORDERL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, LEPROMAT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, MULTIBACILLAR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, PAUCIBACILL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ROSY, TUBERCULOID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PTOSPIR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UKOENCEPHALOPATHY, PROGRESSIVE MULTIFOC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EUKOPLAKIA, HAI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CE INFESTA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MULUS TES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STERI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VER ABSCES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VER ABSCESS, AMEB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VER ABSCESS, PYOGEN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IVER DISEASES, PARASI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O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OUPING IL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DWIG'S ANGIN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MPY SKIN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NG ABSCES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NG DISEASES, FUNG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NG DISEASES, PARASI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UPUS VULGAR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E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E NEUROBORREL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ADEN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ANG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OCYTIC CHORIOMENING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OGRANULOMA VENEREU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OMA, AIDS-RELATE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LYMPHOMA, PRIMARY EFFUS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ARIA, AVI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ARIA, CEREB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ARIA, FALCIPARU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ARIA, VIVA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LIGNANT CATARRH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NDATORY REPORT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NSONELL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RBURG VIRUS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REK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SS VACCIN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ST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STITIS, BOV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STOID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AXILLARY SINUS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DIASTIN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GACOLON, TOX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LIOID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ASEP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CRYPTOCOCC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ESCHERICHIA COLI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FUNG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HAEMOPHIL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LISTER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MENINGOCOCC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PNEUMOCOCC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ITI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OCOCC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NINGOENCEPHA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SOMYCETOZOE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ETHICILLIN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BIAL INTERA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BIAL SENSITIVITY TEST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BIOLOGICAL PHENOMEN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BIOLOGICAL PROCES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BIOLOGICAL TECHNIQU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CROSPORIDI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NK VIRAL ENTER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ITE INFESTA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LLUSCUM CONTAGIOSUM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NIEZ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NKEYPO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NONEGAVIRALE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RAXELLACE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RBILLI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OSQUITO NET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UCORMY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UMP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URINE ACQUIRED IMMUNODEFICIENCY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ETOM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BACTERIUM AVIUM-INTRACELLULARE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BACTERIUM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BACTERIUM INFECTIONS, ATYPIC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LOGICAL TYPING TECHNIQU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PLASM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PLASMATALE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CO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OCARD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MYXOMATOSIS, INFECTI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AIROBI SHEEP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CATO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ISSERI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MATOD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UROASPERGIL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UROCYSTICER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UROSCHISTOSOM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UROSYPHIL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EWCASTLE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IDOVIRALE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NOCARDI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ESOPHAGOSTOM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NCHOCERC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NCHOCERCIASIS, OCULA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NCOLYTIC VIROTHERAP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NYCHOMY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PHTHALMIA NEONATORU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PISTHORCH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PPORTUNISTIC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RBITAL CELLUL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RTHOMYX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STEOMYEL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STERTAG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TITIS EXTERN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TITIS MED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TITIS MEDIA WITH EFFUS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TITIS MEDIA, SUPPURATIV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XYU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OXYURID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PILLOM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COCCIDIOIDOMYC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GONIM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MYXO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PARESIS, TROPICAL SPAS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SITE EGG COUN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SITEM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SITIC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SITIC DISEASES, ANIM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SITIC SENSITIVITY TEST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TUBERCUL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ATYPHOID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ONYCH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O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RV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STEURELL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STEURELL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STEURELLOSIS, PNEUMON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ATIENT ISOL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LVIC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LVIC INFLAMMATORY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NICILLIN RESIST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RICARDITIS, TUBERCUL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RIMENINGE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RITO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RITONITIS, TUBERCUL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RITONSILLAR ABSCES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STE-DES-PETITS-RUMINANT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ESTI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HARYNG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HLEBOTOMUS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ICORNAVIRIDA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IEDR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INT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ISCIRICKETTSI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AGU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AQUE ASSA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EURIS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EURODYNIA, EPIDEM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EUROPNEUMON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LEUROPNEUMONIA, CONTAGI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COCC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CYSTI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 OF CALVES, ENZOO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 OF SWINE, MYCOPLASM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ASPIR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ATYPICAL INTERSTITIAL, OF CATTL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MYCOPLASM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PNEUMOCOCC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PNEUMOCYS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PROGRESSIVE INTERSTITIAL, OF SHEEP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RICKETTS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STAPHYLOCOCC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VENTILATOR-ASSOCIATE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NIA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NEUMO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LIOMYE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LIOMYELITIS, BULBA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LYOM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PULATION SURVEILL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RCINE POSTWEANING MULTISYSTEMIC WASTING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RCINE REPRODUCTIVE AND RESPIRATOR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UCH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ULT ENTERITIS MORTALIT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OX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EGNANCY COMPLICATIONS, INFECTIO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EGNANCY COMPLICATIONS, PARASI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ION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OSTHESIS-RELATED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OTE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OTOZOAN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ROTOZOAN INFECTIONS, ANIM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SEUDOMONA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SEUDORABI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SITTAC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SOAS ABSCES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UERPERAL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ULMONARY ASPERGIL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EL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ELOCYST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ELONEPHR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OMETR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OMYOS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ONEPHR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PYUR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Q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QUORUM SENS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ABI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AT-BITE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LAPSING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SPIRATORY PROTECTIVE DEVIC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SPIRATORY SYNCYTIAL 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SPIRATORY TRACT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SPIRO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TICULOENDOTHELIOSIS, AVIA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TI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TROPHARYNGEAL ABSCES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ETR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HABDITID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HABDO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HINOSPORIDI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IBOTYP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ICKETTSI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ICKETTSIACE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IFT VALLEY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INDERPES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NA 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OCKY MOUNTAIN SPOTTED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OSEOLO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OT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UBELL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UBELLA SYNDROME, CONGENIT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UBI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RUBULA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FE SE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LMONELLA FOOD POISON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LMONELL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LMONELLA INFECTIONS, ANIM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RCOCYST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ARCOMA, KAPOSI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ABI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HISTOSOM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HISTOSOMIASIS HAEMATOB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HISTOSOMIASIS JAPONIC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HISTOSOMIASIS MANSONI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RAPI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REW WORM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CRUB TYPH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CERNENTE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NTINEL SURVEILL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RIAL PASSAG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ROTYP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RRATI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RUM BACTERICIDAL TES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TA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VERE ACUTE RESPIRATOR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XUALLY TRANSMITTED DISEA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XUALLY TRANSMITTED DISEASE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EXUALLY TRANSMITTED DISEASE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HOCK, SEP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IALADE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ILICOTUBERCU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ILVER STAIN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IMIAN ACQUIRED IMMUNODEFICIENCY SYNDROM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KIN DISEASE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KIN DISEASES, INFECTI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KIN DISEASES, PARASITIC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KIN DISEASES, VI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LOW VIRUS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MALL-AREA ANALY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OFT TISSU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ACE-TIME CLUSTERING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ARGANO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ECIFIC PATHOGEN-FREE ORGANISM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HENOID SINUS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IROCHAETALE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IRURID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POROTRICH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APHYLOCOCCAL FOOD POISON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APHYLOCOCC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APHYLOCOCCAL SCALDED SKIN SYNDROM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APHYLOCOCCAL SKIN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OMATITIS, HERPE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REPTOCOCCAL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RONGYLE INFECTIONS, EQUI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RONGYLIDA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TRONGYLOID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UBACUTE SCLEROSING PANENCEPHAL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UBPHRENIC ABSCES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UPER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UPPUR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URGICAL WOUND INFEC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WINE ERYSIPELA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WINE VESICULAR DISEAS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 SERODIAGN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, CARDIOVASCULA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, CONGENIT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, CUTANE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SYPHILIS, LATEN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-LYMPHOCYTOPENIA, IDIOPATHIC CD4-POSITIV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ABES DORSAL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AEN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ETANU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ETRACYCLINE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HEILE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HYROIDITIS, SUPPURATIV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CK INFESTA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CK-BORNE DISEA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NE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NEA CAP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NEA FAVOS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NEA PED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INEA VERSICOLO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GAVIRIDAE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NSILL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ROVIRU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ASCAR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CA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PLASMOSIS, ANIM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PLASMOSIS, CEREBR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PLASMOSIS, CONGENIT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OXOPLASMOSIS, OCULA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ACHE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ACHOM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ANSFORMATION, BACTER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EMATODE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ENCH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EPONEMA IMMOBILIZATION TES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EPONEMAL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INEL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OMONAS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OMONAS VAGIN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OSTRONGYLOID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OSTRONGY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CHUR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IMETHOPRIM RESISTANC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OMBICULIAS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YPANOSOMIA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YPANOSOMIASIS, AFRIC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RYPANOSOMIASIS, BOV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IN TES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M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MA, INTRACRANI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AVIA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BOV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CARDIOVASCULA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CENTRAL NERVOUS SYSTEM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CUTANEOU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ENDOCR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FEMALE GENIT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GASTROINTESTIN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HEPAT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LARYNGE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LYMPH NOD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MALE GENIT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MENINGE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MILI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MULTIDRUG-RESISTANT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OCULA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O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OSTEOARTICULA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PLEUR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PULMONAR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RENAL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SPIN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SPLENIC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BERCULOSIS, UROGENIT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LAREM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UMOR VIRU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YPHOID FEVER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YPHUS, ENDEMIC FLEA-BOR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TYPHUS, EPIDEMIC LOUSE-BORN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NSAFE SEX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REAPLASM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RETHR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RINARY TRACT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TERINE CERVICIT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UVEITIS, SUPPURATIV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ACCINI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AGINOSIS, BACTERIAL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ANCOMYCIN RESISTA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ESICULAR EXANTHEMA OF SWIN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ESICULAR STOMAT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BRIO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AL INTERFERE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AL LOAD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AL TROPISM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EMI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LENC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ACTIV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ASSEMBLY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ATTACHMENT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CULTIV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DISEA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INACTIV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INTEGR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INTERNALIZA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LATENCY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PHYSIOLOGICAL PHENOMENA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PHYSIOLOGICAL PROCESSE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REL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REPLICATION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RUS SHEDDING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ISNA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VULVOVAGINITI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ART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EIL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EST NILE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HIPPLE DISEASE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HOOPING COUGH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WOUND INFECTION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XENODIAGNOSI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YAW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YELLOW FEVER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YERSINIA INFECTION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YERSINIA PSEUDOTUBERCULOSIS INFECTIONS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ZOONOSES</w:t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ZOSTER SINE HERPETE</w:t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58" w:type="dxa"/>
            <w:tcBorders>
              <w:left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  <w:t>ZYGOMYCOSIS</w:t>
            </w:r>
          </w:p>
        </w:tc>
        <w:tc>
          <w:tcPr>
            <w:tcW w:w="31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31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7:25:00Z</dcterms:created>
  <dc:creator>Jonathan McCall</dc:creator>
  <dc:description/>
  <cp:keywords/>
  <dc:language>en-US</dc:language>
  <cp:lastModifiedBy>Jonathan McCall</cp:lastModifiedBy>
  <dcterms:modified xsi:type="dcterms:W3CDTF">2013-09-12T17:25:00Z</dcterms:modified>
  <cp:revision>2</cp:revision>
  <dc:subject/>
  <dc:title/>
</cp:coreProperties>
</file>